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AE56B">
      <w:pPr>
        <w:rPr>
          <w:rFonts w:ascii="Times New Roman Regular" w:hAnsi="Times New Roman Regular" w:eastAsia="Times New Roman Regular" w:cs="Times New Roman Regular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 Bold" w:hAnsi="Times New Roman Bold" w:cs="Times New Roman Bold"/>
          <w:b/>
          <w:bCs/>
          <w:sz w:val="24"/>
        </w:rPr>
        <w:t>Supplementary Table 1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Relationship between thyroid hormone levels and prognosis in patients with sepsis</w:t>
      </w:r>
    </w:p>
    <w:tbl>
      <w:tblPr>
        <w:tblStyle w:val="4"/>
        <w:tblpPr w:leftFromText="180" w:rightFromText="180" w:vertAnchor="text" w:horzAnchor="page" w:tblpX="1437" w:tblpY="308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2237"/>
        <w:gridCol w:w="1248"/>
        <w:gridCol w:w="2248"/>
        <w:gridCol w:w="1245"/>
        <w:gridCol w:w="2237"/>
        <w:gridCol w:w="1248"/>
      </w:tblGrid>
      <w:tr w14:paraId="74F90DC7">
        <w:trPr>
          <w:trHeight w:val="20" w:hRule="atLeast"/>
        </w:trPr>
        <w:tc>
          <w:tcPr>
            <w:tcW w:w="130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CFA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229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E468F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32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A6657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9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97C17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Model 3</w:t>
            </w:r>
          </w:p>
        </w:tc>
      </w:tr>
      <w:tr w14:paraId="267AF4B1">
        <w:trPr>
          <w:trHeight w:val="20" w:hRule="atLeast"/>
        </w:trPr>
        <w:tc>
          <w:tcPr>
            <w:tcW w:w="1309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375B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F7E3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Style w:val="6"/>
                <w:sz w:val="24"/>
                <w:szCs w:val="24"/>
                <w:lang w:bidi="ar"/>
              </w:rPr>
              <w:t>HR (95</w:t>
            </w:r>
            <w:r>
              <w:rPr>
                <w:rStyle w:val="7"/>
                <w:sz w:val="24"/>
                <w:szCs w:val="24"/>
                <w:lang w:bidi="ar"/>
              </w:rPr>
              <w:t xml:space="preserve">% </w:t>
            </w:r>
            <w:r>
              <w:rPr>
                <w:rStyle w:val="6"/>
                <w:sz w:val="24"/>
                <w:szCs w:val="24"/>
                <w:lang w:bidi="ar"/>
              </w:rPr>
              <w:t xml:space="preserve">CI) </w:t>
            </w:r>
            <w:r>
              <w:rPr>
                <w:rStyle w:val="8"/>
                <w:rFonts w:eastAsia="Times New Roman Regular"/>
                <w:sz w:val="24"/>
                <w:szCs w:val="24"/>
                <w:lang w:bidi="ar"/>
              </w:rPr>
              <w:t>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4D2D">
            <w:pPr>
              <w:widowControl/>
              <w:spacing w:line="276" w:lineRule="auto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4"/>
              </w:rPr>
            </w:pPr>
            <w:r>
              <w:rPr>
                <w:rStyle w:val="7"/>
                <w:sz w:val="24"/>
                <w:szCs w:val="24"/>
                <w:lang w:bidi="ar"/>
              </w:rPr>
              <w:t xml:space="preserve">p </w:t>
            </w:r>
            <w:r>
              <w:rPr>
                <w:rStyle w:val="6"/>
                <w:sz w:val="24"/>
                <w:szCs w:val="24"/>
                <w:lang w:bidi="ar"/>
              </w:rPr>
              <w:t>valu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5CD0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Style w:val="6"/>
                <w:sz w:val="24"/>
                <w:szCs w:val="24"/>
                <w:lang w:bidi="ar"/>
              </w:rPr>
              <w:t>HR (95</w:t>
            </w:r>
            <w:r>
              <w:rPr>
                <w:rStyle w:val="7"/>
                <w:sz w:val="24"/>
                <w:szCs w:val="24"/>
                <w:lang w:bidi="ar"/>
              </w:rPr>
              <w:t xml:space="preserve">% </w:t>
            </w:r>
            <w:r>
              <w:rPr>
                <w:rStyle w:val="6"/>
                <w:sz w:val="24"/>
                <w:szCs w:val="24"/>
                <w:lang w:bidi="ar"/>
              </w:rPr>
              <w:t xml:space="preserve">CI) </w:t>
            </w:r>
            <w:r>
              <w:rPr>
                <w:rStyle w:val="8"/>
                <w:rFonts w:eastAsia="Times New Roman Regular"/>
                <w:sz w:val="24"/>
                <w:szCs w:val="24"/>
                <w:lang w:bidi="ar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19EA">
            <w:pPr>
              <w:widowControl/>
              <w:spacing w:line="276" w:lineRule="auto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4"/>
              </w:rPr>
            </w:pPr>
            <w:r>
              <w:rPr>
                <w:rStyle w:val="7"/>
                <w:sz w:val="24"/>
                <w:szCs w:val="24"/>
                <w:lang w:bidi="ar"/>
              </w:rPr>
              <w:t xml:space="preserve">p </w:t>
            </w:r>
            <w:r>
              <w:rPr>
                <w:rStyle w:val="6"/>
                <w:sz w:val="24"/>
                <w:szCs w:val="24"/>
                <w:lang w:bidi="ar"/>
              </w:rPr>
              <w:t>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F518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</w:rPr>
            </w:pPr>
            <w:r>
              <w:rPr>
                <w:rStyle w:val="6"/>
                <w:sz w:val="24"/>
                <w:szCs w:val="24"/>
                <w:lang w:bidi="ar"/>
              </w:rPr>
              <w:t>HR (95</w:t>
            </w:r>
            <w:r>
              <w:rPr>
                <w:rStyle w:val="7"/>
                <w:sz w:val="24"/>
                <w:szCs w:val="24"/>
                <w:lang w:bidi="ar"/>
              </w:rPr>
              <w:t xml:space="preserve">% </w:t>
            </w:r>
            <w:r>
              <w:rPr>
                <w:rStyle w:val="6"/>
                <w:sz w:val="24"/>
                <w:szCs w:val="24"/>
                <w:lang w:bidi="ar"/>
              </w:rPr>
              <w:t xml:space="preserve">CI) </w:t>
            </w:r>
            <w:r>
              <w:rPr>
                <w:rStyle w:val="8"/>
                <w:rFonts w:eastAsia="Times New Roman Regular"/>
                <w:sz w:val="24"/>
                <w:szCs w:val="24"/>
                <w:lang w:bidi="ar"/>
              </w:rPr>
              <w:t>c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CD3B0">
            <w:pPr>
              <w:widowControl/>
              <w:spacing w:line="276" w:lineRule="auto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4"/>
              </w:rPr>
            </w:pPr>
            <w:r>
              <w:rPr>
                <w:rStyle w:val="7"/>
                <w:sz w:val="24"/>
                <w:szCs w:val="24"/>
                <w:lang w:bidi="ar"/>
              </w:rPr>
              <w:t xml:space="preserve">p </w:t>
            </w:r>
            <w:r>
              <w:rPr>
                <w:rStyle w:val="6"/>
                <w:sz w:val="24"/>
                <w:szCs w:val="24"/>
                <w:lang w:bidi="ar"/>
              </w:rPr>
              <w:t>value</w:t>
            </w:r>
          </w:p>
        </w:tc>
      </w:tr>
      <w:tr w14:paraId="37C2FFC9">
        <w:trPr>
          <w:trHeight w:val="20" w:hRule="atLeast"/>
        </w:trPr>
        <w:tc>
          <w:tcPr>
            <w:tcW w:w="13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186D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FT3</w:t>
            </w: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461C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1138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8B1A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23C2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F099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674C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 w14:paraId="77E08D2D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9750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C6A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37F9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8AB8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F99E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253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 w14:paraId="2206D7FA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2D9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591F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2 (0.48-0.8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2870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CE4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5 (0.50-0.8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55E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Style w:val="11"/>
                <w:lang w:val="en-US" w:eastAsia="zh-CN" w:bidi="ar"/>
              </w:rPr>
              <w:t xml:space="preserve"> (0.56-0.9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2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7D65C697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169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552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48 (0.37-0.6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D90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EDE3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55 (0.41-0.7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D34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6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Style w:val="11"/>
                <w:lang w:val="en-US" w:eastAsia="zh-CN" w:bidi="ar"/>
              </w:rPr>
              <w:t xml:space="preserve"> (0.48-0.8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6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7156449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40E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4B26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39 (0.29-0.5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C9F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FF3A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46 (0.34-0.6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F5DE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5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  <w:r>
              <w:rPr>
                <w:rStyle w:val="11"/>
                <w:lang w:val="en-US" w:eastAsia="zh-CN" w:bidi="ar"/>
              </w:rPr>
              <w:t xml:space="preserve"> (0.44-0.7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A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0C0BB5B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28E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ntinu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us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variable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(pmol/L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998E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3 (0.67-0.8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0ADE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A64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6 (0.69-0.8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1146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1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Style w:val="11"/>
                <w:lang w:val="en-US" w:eastAsia="zh-CN" w:bidi="ar"/>
              </w:rPr>
              <w:t xml:space="preserve"> (0.93-0.9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C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6BBD77EB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A2A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FT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0A92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3445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0116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7953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FFE2112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0CCA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20D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B590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CBE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970E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bookmarkStart w:id="0" w:name="_GoBack"/>
            <w:bookmarkEnd w:id="0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B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8252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 w14:paraId="08AA1BDC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C968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9E6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6 (0.58-0.9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338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77E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6 (0.57-0.9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467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66-1.1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E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</w:tr>
      <w:tr w14:paraId="50D10B24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8C5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DA0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4 (0.56-0.9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6FB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56F3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4 (0.56-0.9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D02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B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71-1.2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C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7FADC048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CB03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943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5 (0.49-0.8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DA4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A30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4 (0.48-0.8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08E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6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 (0.54-1.0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5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 w14:paraId="2D5E2F2C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55B9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ntinu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us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variable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(pmol/L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289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97 (0.95-1.0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F1E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9E7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97 (0.95-1.0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023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6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9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82-1.0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5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 w14:paraId="0044D714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4B9A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TSH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B80E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11E2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43D8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8981">
            <w:pPr>
              <w:spacing w:line="276" w:lineRule="auto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D217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EC2B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 w14:paraId="01E6CF4B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156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09C8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E638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9F8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CCC3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Cs w:val="21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62D6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8249">
            <w:pPr>
              <w:spacing w:line="276" w:lineRule="auto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</w:tr>
      <w:tr w14:paraId="605E3B74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E48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F9E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0 (0.54-0.9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C30A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E5BF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0 (0.54-0.9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5FD6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B49D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7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5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-0.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CFF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14:paraId="0DA79587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409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D474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53 (0.41-0.7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53D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CFF8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55 (0.42-0.7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D25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9D30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4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3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6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0C7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14:paraId="69C05B61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AC01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797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41 (0.31-0.5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FDD2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2EB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40 (0.30-0.5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C85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7A46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7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5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1.0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E2E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0.05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14:paraId="1568D859">
        <w:trPr>
          <w:trHeight w:val="20" w:hRule="atLeast"/>
        </w:trPr>
        <w:tc>
          <w:tcPr>
            <w:tcW w:w="1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3C30FD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ntinu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>ous</w:t>
            </w:r>
            <w:r>
              <w:rPr>
                <w:rFonts w:hint="eastAsia"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variable</w:t>
            </w:r>
            <w:r>
              <w:rPr>
                <w:rFonts w:ascii="Times New Roman" w:hAnsi="Times New Roman" w:eastAsia="Times New Roman Regular" w:cs="Times New Roman"/>
                <w:color w:val="000000"/>
                <w:kern w:val="0"/>
                <w:szCs w:val="21"/>
                <w:lang w:bidi="ar"/>
              </w:rPr>
              <w:t xml:space="preserve"> (mIU/L)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15ECD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81 (0.74-0.89)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085D7C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36635B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82 (0.75-0.90)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53A9D5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ECC2F7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(0.80-0.9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3D18EF">
            <w:pPr>
              <w:widowControl/>
              <w:spacing w:line="276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val="en-US"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</w:tbl>
    <w:p w14:paraId="3595AD9D">
      <w:pPr>
        <w:rPr>
          <w:rFonts w:ascii="Times New Roman Regular" w:hAnsi="Times New Roman Regular" w:cs="Times New Roman Regular"/>
          <w:sz w:val="24"/>
        </w:rPr>
      </w:pPr>
      <w:r>
        <w:rPr>
          <w:rStyle w:val="8"/>
          <w:rFonts w:eastAsia="Times New Roman Regular"/>
          <w:sz w:val="24"/>
          <w:lang w:bidi="ar"/>
        </w:rPr>
        <w:t xml:space="preserve">a </w:t>
      </w:r>
      <w:r>
        <w:rPr>
          <w:rFonts w:ascii="Times New Roman Regular" w:hAnsi="Times New Roman Regular" w:cs="Times New Roman Regular"/>
          <w:sz w:val="24"/>
        </w:rPr>
        <w:t>Model 1 was a crude model without adjustment for any covariates.</w:t>
      </w:r>
    </w:p>
    <w:p w14:paraId="4A32244B">
      <w:pPr>
        <w:rPr>
          <w:rFonts w:ascii="Times New Roman Regular" w:hAnsi="Times New Roman Regular" w:cs="Times New Roman Regular"/>
          <w:sz w:val="24"/>
        </w:rPr>
      </w:pPr>
      <w:r>
        <w:rPr>
          <w:rStyle w:val="8"/>
          <w:rFonts w:eastAsia="Times New Roman Regular"/>
          <w:sz w:val="24"/>
          <w:lang w:bidi="ar"/>
        </w:rPr>
        <w:t xml:space="preserve">b </w:t>
      </w:r>
      <w:r>
        <w:rPr>
          <w:rFonts w:ascii="Times New Roman Regular" w:hAnsi="Times New Roman Regular" w:cs="Times New Roman Regular"/>
          <w:sz w:val="24"/>
        </w:rPr>
        <w:t>Model 2 was adjusted for gender, age, marital status, hypertension, coronary heart disease, diabetes, hepatitis, surgery, and mechanical ventilation.</w:t>
      </w:r>
    </w:p>
    <w:p w14:paraId="72A61E97">
      <w:pPr>
        <w:rPr>
          <w:rFonts w:ascii="Times New Roman Regular" w:hAnsi="Times New Roman Regular" w:cs="Times New Roman Regular"/>
          <w:sz w:val="24"/>
        </w:rPr>
      </w:pPr>
      <w:r>
        <w:rPr>
          <w:rStyle w:val="8"/>
          <w:rFonts w:eastAsia="Times New Roman Regular"/>
          <w:sz w:val="24"/>
          <w:lang w:bidi="ar"/>
        </w:rPr>
        <w:t>c</w:t>
      </w:r>
      <w:r>
        <w:rPr>
          <w:rStyle w:val="8"/>
          <w:rFonts w:hint="eastAsia" w:eastAsia="宋体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Model 3 was adjusted for GCS, APACHE Ⅱ, RBC, WBC, hemoglobin, alanine aminotransferase, serum creatinine, potassium, sodium, chloride, calcium, carbon dioxide,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</w:rPr>
        <w:t>aniongap, glucose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, a</w:t>
      </w:r>
      <w:r>
        <w:rPr>
          <w:rFonts w:hint="eastAsia" w:ascii="Times New Roman Regular" w:hAnsi="Times New Roman Regular" w:cs="Times New Roman Regular"/>
          <w:sz w:val="24"/>
        </w:rPr>
        <w:t>lbumin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, c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>-reactive protein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</w:rPr>
        <w:t xml:space="preserve">and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p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 xml:space="preserve">rocalcitonin </w:t>
      </w:r>
      <w:r>
        <w:rPr>
          <w:rFonts w:hint="eastAsia" w:ascii="Times New Roman Regular" w:hAnsi="Times New Roman Regular" w:cs="Times New Roman Regular"/>
          <w:sz w:val="24"/>
        </w:rPr>
        <w:t>based on Model 2.</w:t>
      </w:r>
    </w:p>
    <w:p w14:paraId="5F4B5A12">
      <w:pPr>
        <w:rPr>
          <w:rFonts w:ascii="Times New Roman Regular" w:hAnsi="Times New Roman Regular" w:cs="Times New Roman Regular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N2E5Y2U5OTVjNjQ3YjRhNzA4ZWViYzNjNTY1NjUifQ=="/>
  </w:docVars>
  <w:rsids>
    <w:rsidRoot w:val="7FFF86FD"/>
    <w:rsid w:val="00095105"/>
    <w:rsid w:val="00232DF2"/>
    <w:rsid w:val="003950AD"/>
    <w:rsid w:val="003B12C3"/>
    <w:rsid w:val="003F53C4"/>
    <w:rsid w:val="004411AD"/>
    <w:rsid w:val="00487A60"/>
    <w:rsid w:val="005127D7"/>
    <w:rsid w:val="00527933"/>
    <w:rsid w:val="00570363"/>
    <w:rsid w:val="00596800"/>
    <w:rsid w:val="007D4F14"/>
    <w:rsid w:val="00820428"/>
    <w:rsid w:val="00821DFB"/>
    <w:rsid w:val="00862217"/>
    <w:rsid w:val="008A4C67"/>
    <w:rsid w:val="009C0266"/>
    <w:rsid w:val="00AB0226"/>
    <w:rsid w:val="00AF1121"/>
    <w:rsid w:val="00B10A28"/>
    <w:rsid w:val="00CD7D67"/>
    <w:rsid w:val="00D34E02"/>
    <w:rsid w:val="00D8629A"/>
    <w:rsid w:val="00E24A34"/>
    <w:rsid w:val="00E442E3"/>
    <w:rsid w:val="00E80DD9"/>
    <w:rsid w:val="00EE515C"/>
    <w:rsid w:val="00FF5BC7"/>
    <w:rsid w:val="257E314A"/>
    <w:rsid w:val="33FE548A"/>
    <w:rsid w:val="36AB641F"/>
    <w:rsid w:val="3C660280"/>
    <w:rsid w:val="3DFDCC2F"/>
    <w:rsid w:val="4F62C516"/>
    <w:rsid w:val="4FFA9933"/>
    <w:rsid w:val="4FFB246B"/>
    <w:rsid w:val="5377BD1B"/>
    <w:rsid w:val="59E7237D"/>
    <w:rsid w:val="5D778484"/>
    <w:rsid w:val="69FF4DC2"/>
    <w:rsid w:val="6D382591"/>
    <w:rsid w:val="77BD5F42"/>
    <w:rsid w:val="783FB1A7"/>
    <w:rsid w:val="79F7B1CA"/>
    <w:rsid w:val="7AA9DC74"/>
    <w:rsid w:val="7B7DDE86"/>
    <w:rsid w:val="7DDF0735"/>
    <w:rsid w:val="7DDFAE61"/>
    <w:rsid w:val="7F87030C"/>
    <w:rsid w:val="7FEA0617"/>
    <w:rsid w:val="7FFBFE35"/>
    <w:rsid w:val="7FFF86FD"/>
    <w:rsid w:val="8FFF784B"/>
    <w:rsid w:val="9EFA3804"/>
    <w:rsid w:val="ACBA386D"/>
    <w:rsid w:val="AEDD7ACF"/>
    <w:rsid w:val="B9579F84"/>
    <w:rsid w:val="BFEE4587"/>
    <w:rsid w:val="BFFFE69A"/>
    <w:rsid w:val="CDEFA3F6"/>
    <w:rsid w:val="DEFFCF64"/>
    <w:rsid w:val="DFF33E91"/>
    <w:rsid w:val="ECDEA97B"/>
    <w:rsid w:val="EEFEB2B2"/>
    <w:rsid w:val="EFDFD503"/>
    <w:rsid w:val="F47928CD"/>
    <w:rsid w:val="F6F8DEDA"/>
    <w:rsid w:val="F7E2ED10"/>
    <w:rsid w:val="FDDD4AEA"/>
    <w:rsid w:val="FEEAF076"/>
    <w:rsid w:val="FF570133"/>
    <w:rsid w:val="FF75AB4F"/>
    <w:rsid w:val="FFEB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</w:rPr>
  </w:style>
  <w:style w:type="character" w:customStyle="1" w:styleId="7">
    <w:name w:val="font31"/>
    <w:basedOn w:val="5"/>
    <w:uiPriority w:val="0"/>
    <w:rPr>
      <w:rFonts w:ascii="Times New Roman Italic" w:hAnsi="Times New Roman Italic" w:eastAsia="Times New Roman Italic" w:cs="Times New Roman Italic"/>
      <w:i/>
      <w:iCs/>
      <w:color w:val="000000"/>
      <w:sz w:val="28"/>
      <w:szCs w:val="28"/>
      <w:u w:val="none"/>
    </w:rPr>
  </w:style>
  <w:style w:type="character" w:customStyle="1" w:styleId="8">
    <w:name w:val="font61"/>
    <w:basedOn w:val="5"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  <w:style w:type="character" w:customStyle="1" w:styleId="9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1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99</Characters>
  <Lines>12</Lines>
  <Paragraphs>3</Paragraphs>
  <TotalTime>1</TotalTime>
  <ScaleCrop>false</ScaleCrop>
  <LinksUpToDate>false</LinksUpToDate>
  <CharactersWithSpaces>1758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01:06:00Z</dcterms:created>
  <dc:creator>王哪跑</dc:creator>
  <cp:lastModifiedBy>王哪跑</cp:lastModifiedBy>
  <dcterms:modified xsi:type="dcterms:W3CDTF">2025-07-30T11:18:1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C8B67E8C9C5AF267BD2F36681E636E7_41</vt:lpwstr>
  </property>
</Properties>
</file>